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CF3" w:rsidRPr="0084307F" w:rsidRDefault="00D10CF3" w:rsidP="00CF008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430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CF00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</w:t>
      </w:r>
      <w:bookmarkStart w:id="0" w:name="_GoBack"/>
      <w:bookmarkEnd w:id="0"/>
      <w:r w:rsidRPr="008430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0F3C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ome of the reported As-resistant and/or plant growth promoting PNSB</w:t>
      </w:r>
      <w:r w:rsidRPr="008430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  <w:t xml:space="preserve"> </w:t>
      </w:r>
    </w:p>
    <w:tbl>
      <w:tblPr>
        <w:tblStyle w:val="TableGrid"/>
        <w:tblW w:w="1530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692"/>
        <w:gridCol w:w="1692"/>
        <w:gridCol w:w="1566"/>
        <w:gridCol w:w="1530"/>
        <w:gridCol w:w="1620"/>
        <w:gridCol w:w="1170"/>
        <w:gridCol w:w="990"/>
        <w:gridCol w:w="2160"/>
      </w:tblGrid>
      <w:tr w:rsidR="00D10CF3" w:rsidRPr="009971DF" w:rsidTr="00C76FF7">
        <w:trPr>
          <w:trHeight w:val="458"/>
          <w:jc w:val="center"/>
        </w:trPr>
        <w:tc>
          <w:tcPr>
            <w:tcW w:w="135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uthor 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NSB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(V) resistance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(III)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stance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(V) reduction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s(III) oxidation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xin production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hosphate </w:t>
            </w:r>
            <w:proofErr w:type="spellStart"/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lublization</w:t>
            </w:r>
            <w:proofErr w:type="spellEnd"/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N production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lant growth promotion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Nookongbut&lt;/Author&gt;&lt;Year&gt;2016&lt;/Year&gt;&lt;RecNum&gt;78304&lt;/RecNum&gt;&lt;DisplayText&gt;Nookongbut, et al. [1]&lt;/DisplayText&gt;&lt;record&gt;&lt;rec-number&gt;78304&lt;/rec-number&gt;&lt;foreign-keys&gt;&lt;key app="EN" db-id="apet2r0pr0rz94exv5opaw56vatev5eps9af"&gt;78304&lt;/key&gt;&lt;/foreign-keys&gt;&lt;ref-type name="Journal Article"&gt;17&lt;/ref-type&gt;&lt;contributors&gt;&lt;authors&gt;&lt;author&gt;Nookongbut, Phitthaya&lt;/author&gt;&lt;author&gt;Kantachote, Duangporn&lt;/author&gt;&lt;author&gt;Megharaj, Mallavarapu&lt;/author&gt;&lt;/authors&gt;&lt;/contributors&gt;&lt;titles&gt;&lt;title&gt;Arsenic contamination in areas surrounding mines and selection of potential As-resistant purple nonsulfur bacteria for use in bioremediation based on their detoxification mechanisms&lt;/title&gt;&lt;secondary-title&gt;Annals of Microbiology&lt;/secondary-title&gt;&lt;/titles&gt;&lt;periodical&gt;&lt;full-title&gt;Annals of Microbiology&lt;/full-title&gt;&lt;abbr-1&gt;Ann Microbiol&lt;/abbr-1&gt;&lt;/periodical&gt;&lt;pages&gt;1-11&lt;/pages&gt;&lt;dates&gt;&lt;year&gt;2016&lt;/year&gt;&lt;/dates&gt;&lt;isbn&gt;1590-4261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1" w:tooltip="Nookongbut, 2016 #78304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Nookongbut, et al. [1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Rhodopseudomonas</w:t>
            </w:r>
            <w:proofErr w:type="spellEnd"/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FFFFFF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sz w:val="16"/>
                <w:szCs w:val="16"/>
                <w:u w:val="single"/>
              </w:rPr>
              <w:t>Dark conditions: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 As(V)-MIC 20,000 mg L</w:t>
            </w:r>
            <w:r w:rsidRPr="009971D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), 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sz w:val="16"/>
                <w:szCs w:val="16"/>
                <w:u w:val="single"/>
              </w:rPr>
              <w:t>Light conditions: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As(V)-MIC 2,000 mg L</w:t>
            </w:r>
            <w:r w:rsidRPr="009971D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).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b/>
                <w:sz w:val="16"/>
                <w:szCs w:val="16"/>
                <w:u w:val="single"/>
              </w:rPr>
            </w:pPr>
            <w:r w:rsidRPr="009971DF">
              <w:rPr>
                <w:rFonts w:asciiTheme="majorBidi" w:hAnsiTheme="majorBidi" w:cstheme="majorBidi"/>
                <w:b/>
                <w:sz w:val="16"/>
                <w:szCs w:val="16"/>
                <w:u w:val="single"/>
              </w:rPr>
              <w:t>Dark conditions: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As(III)-MIC 2,500 mg L</w:t>
            </w:r>
            <w:r w:rsidRPr="009971D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b/>
                <w:sz w:val="16"/>
                <w:szCs w:val="16"/>
                <w:u w:val="single"/>
              </w:rPr>
              <w:t>Light conditions: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 As(III)-MIC: 350 mg L</w:t>
            </w:r>
            <w:r w:rsidRPr="009971D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3.58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00mg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ED5D1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ED5D1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.76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00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m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ED5D1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Lee&lt;/Author&gt;&lt;Year&gt;2016&lt;/Year&gt;&lt;RecNum&gt;78312&lt;/RecNum&gt;&lt;DisplayText&gt;Lee, et al. [2]&lt;/DisplayText&gt;&lt;record&gt;&lt;rec-number&gt;78312&lt;/rec-number&gt;&lt;foreign-keys&gt;&lt;key app="EN" db-id="apet2r0pr0rz94exv5opaw56vatev5eps9af"&gt;78312&lt;/key&gt;&lt;/foreign-keys&gt;&lt;ref-type name="Journal Article"&gt;17&lt;/ref-type&gt;&lt;contributors&gt;&lt;authors&gt;&lt;author&gt;Lee, Sook-Kuan&lt;/author&gt;&lt;author&gt;Lur, Huu-Sheng&lt;/author&gt;&lt;author&gt;Lo, Kai-Jiun&lt;/author&gt;&lt;author&gt;Cheng, Kuan-Chen&lt;/author&gt;&lt;author&gt;Chuang, Chun-Chao&lt;/author&gt;&lt;author&gt;Tang, Shiueh-Jung&lt;/author&gt;&lt;author&gt;Yang, Zhi-Wei&lt;/author&gt;&lt;author&gt;Liu, Chi-Te&lt;/author&gt;&lt;/authors&gt;&lt;/contributors&gt;&lt;titles&gt;&lt;title&gt;&lt;style face="normal" font="default" size="100%"&gt;Evaluation of the effects of different liquid inoculant formulations on the survival and plant-growth-promoting efficiency of &lt;/style&gt;&lt;style face="italic" font="default" size="100%"&gt;Rhodopseudomonas palustris&lt;/style&gt;&lt;style face="normal" font="default" size="100%"&gt; strain PS3&lt;/style&gt;&lt;/title&gt;&lt;secondary-title&gt;Applied microbiology and biotechnology&lt;/secondary-title&gt;&lt;/titles&gt;&lt;periodical&gt;&lt;full-title&gt;Applied Microbiology and Biotechnology&lt;/full-title&gt;&lt;abbr-1&gt;Appl. Microbiol. Biotechnol.&lt;/abbr-1&gt;&lt;/periodical&gt;&lt;pages&gt;1-11&lt;/pages&gt;&lt;dates&gt;&lt;year&gt;2016&lt;/year&gt;&lt;/dates&gt;&lt;isbn&gt;0175-7598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2" w:tooltip="Lee, 2016 #78312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Lee, et al. [2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10–27 and 22–40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crease of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fresh and dry w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ights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of shoot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 respectively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Quambusch&lt;/Author&gt;&lt;Year&gt;2016&lt;/Year&gt;&lt;RecNum&gt;29&lt;/RecNum&gt;&lt;DisplayText&gt;Quambusch, et al. [3]&lt;/DisplayText&gt;&lt;record&gt;&lt;rec-number&gt;29&lt;/rec-number&gt;&lt;foreign-keys&gt;&lt;key app="EN" db-id="sfpwaaz2t9dwaee5atwprvt3st20pxzwszrs"&gt;29&lt;/key&gt;&lt;/foreign-keys&gt;&lt;ref-type name="Journal Article"&gt;17&lt;/ref-type&gt;&lt;contributors&gt;&lt;authors&gt;&lt;author&gt;Quambusch, Mona&lt;/author&gt;&lt;author&gt;Brümmer, Jane&lt;/author&gt;&lt;author&gt;Haller, Kristin&lt;/author&gt;&lt;author&gt;Winkelmann, Traud&lt;/author&gt;&lt;author&gt;Bartsch, Melanie&lt;/author&gt;&lt;/authors&gt;&lt;/contributors&gt;&lt;titles&gt;&lt;title&gt;&lt;style face="normal" font="default" size="100%"&gt;Dynamics of endophytic bacteria in plant in vitro culture: quantification of three bacterial strains in &lt;/style&gt;&lt;style face="italic" font="default" size="100%"&gt;Prunus avium&lt;/style&gt;&lt;style face="normal" font="default" size="100%"&gt; in different plant organs and in vitro culture phases&lt;/style&gt;&lt;/title&gt;&lt;secondary-title&gt;Plant Cell, Tissue and Organ Culture (PCTOC)&lt;/secondary-title&gt;&lt;/titles&gt;&lt;pages&gt;1-13&lt;/pages&gt;&lt;dates&gt;&lt;year&gt;2016&lt;/year&gt;&lt;/dates&gt;&lt;isbn&gt;0167-6857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3" w:tooltip="Quambusch, 2016 #29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Quambusch, et al. [3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6.4 (±2.8)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roots per shoot compared to 4.4 (±1.9) roots in control shoots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Xu&lt;/Author&gt;&lt;Year&gt;2016&lt;/Year&gt;&lt;RecNum&gt;78314&lt;/RecNum&gt;&lt;DisplayText&gt;Xu, et al. [4]&lt;/DisplayText&gt;&lt;record&gt;&lt;rec-number&gt;78314&lt;/rec-number&gt;&lt;foreign-keys&gt;&lt;key app="EN" db-id="apet2r0pr0rz94exv5opaw56vatev5eps9af"&gt;78314&lt;/key&gt;&lt;/foreign-keys&gt;&lt;ref-type name="Journal Article"&gt;17&lt;/ref-type&gt;&lt;contributors&gt;&lt;authors&gt;&lt;author&gt;Xu, Jiangbing&lt;/author&gt;&lt;author&gt;Feng, Youzhi&lt;/author&gt;&lt;author&gt;Wang, Yanling&lt;/author&gt;&lt;author&gt;Luo, Xiaosan&lt;/author&gt;&lt;author&gt;Tang, Jianwu&lt;/author&gt;&lt;author&gt;Lin, Xiangui&lt;/author&gt;&lt;/authors&gt;&lt;/contributors&gt;&lt;titles&gt;&lt;title&gt;&lt;style face="normal" font="default" size="100%"&gt;The foliar spray of &lt;/style&gt;&lt;style face="italic" font="default" size="100%"&gt;Rhodopseudomonas palustris&lt;/style&gt;&lt;style face="normal" font="default" size="100%"&gt; grown under &lt;/style&gt;&lt;style face="italic" font="default" size="100%"&gt;Stevia &lt;/style&gt;&lt;style face="normal" font="default" size="100%"&gt;residue extract promotes plant growth via changing soil microbial community&lt;/style&gt;&lt;/title&gt;&lt;secondary-title&gt;Journal of Soils and Sediments&lt;/secondary-title&gt;&lt;/titles&gt;&lt;periodical&gt;&lt;full-title&gt;Journal of Soils and Sediments&lt;/full-title&gt;&lt;abbr-1&gt;J. Soils Sed.&lt;/abbr-1&gt;&lt;/periodical&gt;&lt;pages&gt;916-923&lt;/pages&gt;&lt;volume&gt;16&lt;/volume&gt;&lt;number&gt;3&lt;/number&gt;&lt;dates&gt;&lt;year&gt;2016&lt;/year&gt;&lt;/dates&gt;&lt;isbn&gt;1439-0108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4" w:tooltip="Xu, 2016 #78314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Xu, et al. [4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A: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Nunkaew&lt;/Author&gt;&lt;Year&gt;2015&lt;/Year&gt;&lt;RecNum&gt;78315&lt;/RecNum&gt;&lt;DisplayText&gt;Nunkaew, et al. [5]&lt;/DisplayText&gt;&lt;record&gt;&lt;rec-number&gt;78315&lt;/rec-number&gt;&lt;foreign-keys&gt;&lt;key app="EN" db-id="apet2r0pr0rz94exv5opaw56vatev5eps9af"&gt;78315&lt;/key&gt;&lt;/foreign-keys&gt;&lt;ref-type name="Journal Article"&gt;17&lt;/ref-type&gt;&lt;contributors&gt;&lt;authors&gt;&lt;author&gt;Nunkaew, Tomorn&lt;/author&gt;&lt;author&gt;Kantachote, Duangporn&lt;/author&gt;&lt;author&gt;Nitoda, Teruhiko&lt;/author&gt;&lt;author&gt;Kanzaki, Hiroshi&lt;/author&gt;&lt;/authors&gt;&lt;/contributors&gt;&lt;titles&gt;&lt;title&gt;Selection of salt tolerant purple nonsulfur bacteria producing 5-aminolevulinic acid (ALA) and reducing methane emissions from microbial rice straw degradation&lt;/title&gt;&lt;secondary-title&gt;Applied Soil Ecology&lt;/secondary-title&gt;&lt;/titles&gt;&lt;periodical&gt;&lt;full-title&gt;Applied Soil Ecology&lt;/full-title&gt;&lt;abbr-1&gt;Appl Soil Ecol&lt;/abbr-1&gt;&lt;/periodical&gt;&lt;pages&gt;113-120&lt;/pages&gt;&lt;volume&gt;86&lt;/volume&gt;&lt;dates&gt;&lt;year&gt;2015&lt;/year&gt;&lt;/dates&gt;&lt;isbn&gt;0929-1393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5" w:tooltip="Nunkaew, 2015 #78315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Nunkaew, et al. [5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A: 25.67µ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shd w:val="clear" w:color="auto" w:fill="FFFFFF"/>
              <w:spacing w:line="276" w:lineRule="atLeast"/>
              <w:jc w:val="both"/>
              <w:outlineLvl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Zhao&lt;/Author&gt;&lt;Year&gt;2015&lt;/Year&gt;&lt;RecNum&gt;78317&lt;/RecNum&gt;&lt;DisplayText&gt;Zhao, et al. [6]&lt;/DisplayText&gt;&lt;record&gt;&lt;rec-number&gt;78317&lt;/rec-number&gt;&lt;foreign-keys&gt;&lt;key app="EN" db-id="apet2r0pr0rz94exv5opaw56vatev5eps9af"&gt;78317&lt;/key&gt;&lt;/foreign-keys&gt;&lt;ref-type name="Journal Article"&gt;17&lt;/ref-type&gt;&lt;contributors&gt;&lt;authors&gt;&lt;author&gt;Zhao, Chungui&lt;/author&gt;&lt;author&gt;Zhang, Yi&lt;/author&gt;&lt;author&gt;Chan, Zhuhua&lt;/author&gt;&lt;author&gt;Chen, Shicheng&lt;/author&gt;&lt;author&gt;Yang, Suping&lt;/author&gt;&lt;/authors&gt;&lt;/contributors&gt;&lt;titles&gt;&lt;title&gt;&lt;style face="normal" font="default" size="100%"&gt;Insights into arsenic multi-operons expression and resistance mechanisms in &lt;/style&gt;&lt;style face="italic" font="default" size="100%"&gt;Rhodopseudomonas palustris&lt;/style&gt;&lt;style face="normal" font="default" size="100%"&gt; CGA009&lt;/style&gt;&lt;/title&gt;&lt;secondary-title&gt;Frontiers in Microbiology&lt;/secondary-title&gt;&lt;/titles&gt;&lt;periodical&gt;&lt;full-title&gt;Frontiers in Microbiology&lt;/full-title&gt;&lt;abbr-1&gt;Front Microbiol&lt;/abbr-1&gt;&lt;/periodical&gt;&lt;volume&gt;6&lt;/volume&gt;&lt;dates&gt;&lt;year&gt;2015&lt;/year&gt;&lt;/dates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6" w:tooltip="Zhao, 2015 #78317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Zhao, et al. [6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FFFFFF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FFFFFF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2.44</w:t>
            </w:r>
            <w:r w:rsidRPr="009971DF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M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.55</w:t>
            </w:r>
            <w:r w:rsidRPr="009971DF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M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Wong&lt;/Author&gt;&lt;Year&gt;2014&lt;/Year&gt;&lt;RecNum&gt;78318&lt;/RecNum&gt;&lt;DisplayText&gt;Wong, et al. [7]&lt;/DisplayText&gt;&lt;record&gt;&lt;rec-number&gt;78318&lt;/rec-number&gt;&lt;foreign-keys&gt;&lt;key app="EN" db-id="apet2r0pr0rz94exv5opaw56vatev5eps9af"&gt;78318&lt;/key&gt;&lt;/foreign-keys&gt;&lt;ref-type name="Journal Article"&gt;17&lt;/ref-type&gt;&lt;contributors&gt;&lt;authors&gt;&lt;author&gt;Wong, Wai-Tak&lt;/author&gt;&lt;author&gt;Tseng, Ching-Han&lt;/author&gt;&lt;author&gt;Hsu, Shu-Hua&lt;/author&gt;&lt;author&gt;Lur, Huu-Sheng&lt;/author&gt;&lt;author&gt;Mo, Chia-Wei&lt;/author&gt;&lt;author&gt;Huang, Chu-Ning&lt;/author&gt;&lt;author&gt;Hsu, Shu-Chiung&lt;/author&gt;&lt;author&gt;Lee, Kung-Ta&lt;/author&gt;&lt;author&gt;Liu, Chi-Te&lt;/author&gt;&lt;/authors&gt;&lt;/contributors&gt;&lt;titles&gt;&lt;title&gt;&lt;style face="normal" font="default" size="100%"&gt;Promoting effects of a single &lt;/style&gt;&lt;style face="italic" font="default" size="100%"&gt;Rhodopseudomonas palustris&lt;/style&gt;&lt;style face="normal" font="default" size="100%"&gt; inoculant on plant growth by &lt;/style&gt;&lt;style face="italic" font="default" size="100%"&gt;Brassica rapa chinensis&lt;/style&gt;&lt;style face="normal" font="default" size="100%"&gt; under low fertilizer input&lt;/style&gt;&lt;/title&gt;&lt;secondary-title&gt;Microbes and Environments&lt;/secondary-title&gt;&lt;/titles&gt;&lt;periodical&gt;&lt;full-title&gt;Microbes and Environments&lt;/full-title&gt;&lt;abbr-1&gt;Microbes Environ.&lt;/abbr-1&gt;&lt;/periodical&gt;&lt;pages&gt;303&lt;/pages&gt;&lt;volume&gt;29&lt;/volume&gt;&lt;number&gt;3&lt;/number&gt;&lt;dates&gt;&lt;year&gt;2014&lt;/year&gt;&lt;/dates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7" w:tooltip="Wong, 2014 #78318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Wong, et al. [7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FFFFFF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FFFFFF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AA: 208.4 ± 41.3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µM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50%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ncrease in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shoo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length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Lin&lt;/Author&gt;&lt;Year&gt;2014&lt;/Year&gt;&lt;RecNum&gt;34&lt;/RecNum&gt;&lt;DisplayText&gt;Lin, et al. [8]&lt;/DisplayText&gt;&lt;record&gt;&lt;rec-number&gt;34&lt;/rec-number&gt;&lt;foreign-keys&gt;&lt;key app="EN" db-id="sfpwaaz2t9dwaee5atwprvt3st20pxzwszrs"&gt;34&lt;/key&gt;&lt;/foreign-keys&gt;&lt;ref-type name="Journal Article"&gt;17&lt;/ref-type&gt;&lt;contributors&gt;&lt;authors&gt;&lt;author&gt;Lin, Hua Z&lt;/author&gt;&lt;author&gt;Yue, Ying H&lt;/author&gt;&lt;author&gt;Lü, Jiang C&lt;/author&gt;&lt;author&gt;Zhao, Gui C&lt;/author&gt;&lt;author&gt;Yang, Ping S&lt;/author&gt;&lt;/authors&gt;&lt;/contributors&gt;&lt;titles&gt;&lt;title&gt;&lt;style face="normal" font="default" size="100%"&gt;Variation in composition and relative content of accumulated photopigments in a newly isolated &lt;/style&gt;&lt;style face="italic" font="default" size="100%"&gt;Rhodobacter capsulatus&lt;/style&gt;&lt;style face="normal" font="default" size="100%"&gt; strain XJ-1 in response to arsenic&lt;/style&gt;&lt;/title&gt;&lt;secondary-title&gt;Journal of Environmental Science and Health, Part A&lt;/secondary-title&gt;&lt;/titles&gt;&lt;pages&gt;1493-1500&lt;/pages&gt;&lt;volume&gt;49&lt;/volume&gt;&lt;number&gt;13&lt;/number&gt;&lt;dates&gt;&lt;year&gt;2014&lt;/year&gt;&lt;/dates&gt;&lt;isbn&gt;1093-4529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8" w:tooltip="Lin, 2014 #34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Lin, et al. [8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psulatus</w:t>
            </w:r>
            <w:proofErr w:type="spellEnd"/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03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1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mM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Xu&lt;/Author&gt;&lt;Year&gt;2013&lt;/Year&gt;&lt;RecNum&gt;78320&lt;/RecNum&gt;&lt;DisplayText&gt;Xu, et al. [9]&lt;/DisplayText&gt;&lt;record&gt;&lt;rec-number&gt;78320&lt;/rec-number&gt;&lt;foreign-keys&gt;&lt;key app="EN" db-id="apet2r0pr0rz94exv5opaw56vatev5eps9af"&gt;78320&lt;/key&gt;&lt;/foreign-keys&gt;&lt;ref-type name="Journal Article"&gt;17&lt;/ref-type&gt;&lt;contributors&gt;&lt;authors&gt;&lt;author&gt;Xu, J&lt;/author&gt;&lt;author&gt;Feng, Y&lt;/author&gt;&lt;author&gt;Wang, Y&lt;/author&gt;&lt;author&gt;Lin, X&lt;/author&gt;&lt;/authors&gt;&lt;/contributors&gt;&lt;titles&gt;&lt;title&gt;&lt;style face="normal" font="default" size="100%"&gt;Characteristics of purple nonsulfur bacteria grown under &lt;/style&gt;&lt;style face="italic" font="default" size="100%"&gt;Stevia &lt;/style&gt;&lt;style face="normal" font="default" size="100%"&gt;residue extractions&lt;/style&gt;&lt;/title&gt;&lt;secondary-title&gt;Letters in applied microbiology&lt;/secondary-title&gt;&lt;/titles&gt;&lt;periodical&gt;&lt;full-title&gt;Letters in Applied Microbiology&lt;/full-title&gt;&lt;abbr-1&gt;Lett. Appl. Microbiol.&lt;/abbr-1&gt;&lt;/periodical&gt;&lt;pages&gt;420-426&lt;/pages&gt;&lt;volume&gt;57&lt;/volume&gt;&lt;number&gt;5&lt;/number&gt;&lt;dates&gt;&lt;year&gt;2013&lt;/year&gt;&lt;/dates&gt;&lt;isbn&gt;1472-765X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9" w:tooltip="Xu, 2013 #78320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Xu, et al. [9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AA: 37-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64.4m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L</w:t>
            </w:r>
            <w:r w:rsidRPr="004131B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Kantha&lt;/Author&gt;&lt;Year&gt;2012&lt;/Year&gt;&lt;RecNum&gt;78321&lt;/RecNum&gt;&lt;DisplayText&gt;Kantha, et al. [10]&lt;/DisplayText&gt;&lt;record&gt;&lt;rec-number&gt;78321&lt;/rec-number&gt;&lt;foreign-keys&gt;&lt;key app="EN" db-id="apet2r0pr0rz94exv5opaw56vatev5eps9af"&gt;78321&lt;/key&gt;&lt;/foreign-keys&gt;&lt;ref-type name="Journal Article"&gt;17&lt;/ref-type&gt;&lt;contributors&gt;&lt;authors&gt;&lt;author&gt;Kantha, Thanawan&lt;/author&gt;&lt;author&gt;Chaiyasut, Chaiyavat&lt;/author&gt;&lt;author&gt;Sukrong, Duangporn Kantachote Suchada&lt;/author&gt;&lt;author&gt;Muangprom, Amorntip&lt;/author&gt;&lt;/authors&gt;&lt;/contributors&gt;&lt;titles&gt;&lt;title&gt;Synergistic growth of lactic acid bacteria and photosynthetic bacteria for possible use as a bio-fertilizer&lt;/title&gt;&lt;secondary-title&gt;African Journal of Microbiology Research&lt;/secondary-title&gt;&lt;/titles&gt;&lt;periodical&gt;&lt;full-title&gt;African Journal of Microbiology Research&lt;/full-title&gt;&lt;abbr-1&gt;Afr J Microbiol Res&lt;/abbr-1&gt;&lt;/periodical&gt;&lt;pages&gt;504-511&lt;/pages&gt;&lt;volume&gt;6&lt;/volume&gt;&lt;number&gt;3&lt;/number&gt;&lt;dates&gt;&lt;year&gt;2012&lt;/year&gt;&lt;/dates&gt;&lt;isbn&gt;1996-0808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10" w:tooltip="Kantha, 2012 #78321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Kantha, et al. [10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A: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Choorit&lt;/Author&gt;&lt;Year&gt;2011&lt;/Year&gt;&lt;RecNum&gt;78322&lt;/RecNum&gt;&lt;DisplayText&gt;Choorit, et al. [11]&lt;/DisplayText&gt;&lt;record&gt;&lt;rec-number&gt;78322&lt;/rec-number&gt;&lt;foreign-keys&gt;&lt;key app="EN" db-id="apet2r0pr0rz94exv5opaw56vatev5eps9af"&gt;78322&lt;/key&gt;&lt;/foreign-keys&gt;&lt;ref-type name="Journal Article"&gt;17&lt;/ref-type&gt;&lt;contributors&gt;&lt;authors&gt;&lt;author&gt;Choorit, Wanna&lt;/author&gt;&lt;author&gt;Saikeur, Angkana&lt;/author&gt;&lt;author&gt;Chodok, Pichit&lt;/author&gt;&lt;author&gt;Prasertsan, Poonsuk&lt;/author&gt;&lt;author&gt;Kantachote, Duangporn&lt;/author&gt;&lt;/authors&gt;&lt;/contributors&gt;&lt;titles&gt;&lt;title&gt;&lt;style face="normal" font="default" size="100%"&gt;Production of biomass and extracellular 5-aminolevulinic acid by &lt;/style&gt;&lt;style face="italic" font="default" size="100%"&gt;Rhodopseudomonas palustris&lt;/style&gt;&lt;style face="normal" font="default" size="100%"&gt; KG31 under light and dark conditions using volatile fatty acid&lt;/style&gt;&lt;/title&gt;&lt;secondary-title&gt;Journal of bioscience and bioengineering&lt;/secondary-title&gt;&lt;/titles&gt;&lt;periodical&gt;&lt;full-title&gt;Journal of Bioscience and Bioengineering&lt;/full-title&gt;&lt;abbr-1&gt;J. Biosci. Bioeng.&lt;/abbr-1&gt;&lt;/periodical&gt;&lt;pages&gt;658-664&lt;/pages&gt;&lt;volume&gt;111&lt;/volume&gt;&lt;number&gt;6&lt;/number&gt;&lt;dates&gt;&lt;year&gt;2011&lt;/year&gt;&lt;/dates&gt;&lt;isbn&gt;1389-1723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11" w:tooltip="Choorit, 2011 #78322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Choorit, et al. [11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Default="00D10CF3" w:rsidP="00C76FF7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71BE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ark condi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A: 89.81μM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molC</w:t>
            </w:r>
            <w:r w:rsidRPr="00E71BE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71BE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ight conditio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: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LA: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245.75μ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molC</w:t>
            </w:r>
            <w:r w:rsidRPr="00E71BE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-1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Kantha&lt;/Author&gt;&lt;Year&gt;2010&lt;/Year&gt;&lt;RecNum&gt;78324&lt;/RecNum&gt;&lt;DisplayText&gt;Kantha, et al. [12]&lt;/DisplayText&gt;&lt;record&gt;&lt;rec-number&gt;78324&lt;/rec-number&gt;&lt;foreign-keys&gt;&lt;key app="EN" db-id="apet2r0pr0rz94exv5opaw56vatev5eps9af"&gt;78324&lt;/key&gt;&lt;/foreign-keys&gt;&lt;ref-type name="Journal Article"&gt;17&lt;/ref-type&gt;&lt;contributors&gt;&lt;authors&gt;&lt;author&gt;Kantha, Thanawan&lt;/author&gt;&lt;author&gt;Chaiyasut, Chaiyavat&lt;/author&gt;&lt;author&gt;Kantachote, Duangporn&lt;/author&gt;&lt;author&gt;Sukrong, Suchada&lt;/author&gt;&lt;author&gt;Muangprom, Amorntip&lt;/author&gt;&lt;/authors&gt;&lt;/contributors&gt;&lt;titles&gt;&lt;title&gt;Selection of photosynthetic bacteria producing 5-aminolevulinic acid from soil of organic saline paddy fields from the Northeast region of Thailand&lt;/title&gt;&lt;secondary-title&gt;African Journal of Microbiology Research&lt;/secondary-title&gt;&lt;/titles&gt;&lt;periodical&gt;&lt;full-title&gt;African Journal of Microbiology Research&lt;/full-title&gt;&lt;abbr-1&gt;Afr J Microbiol Res&lt;/abbr-1&gt;&lt;/periodical&gt;&lt;pages&gt;1848-1855&lt;/pages&gt;&lt;volume&gt;4&lt;/volume&gt;&lt;number&gt;17&lt;/number&gt;&lt;dates&gt;&lt;year&gt;2010&lt;/year&gt;&lt;/dates&gt;&lt;isbn&gt;1996-0808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12" w:tooltip="Kantha, 2010 #78324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Kantha, et al. [12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ALA: 2.96mM 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Saikeur&lt;/Author&gt;&lt;Year&gt;2009&lt;/Year&gt;&lt;RecNum&gt;78325&lt;/RecNum&gt;&lt;DisplayText&gt;Saikeur, et al. [13]&lt;/DisplayText&gt;&lt;record&gt;&lt;rec-number&gt;78325&lt;/rec-number&gt;&lt;foreign-keys&gt;&lt;key app="EN" db-id="apet2r0pr0rz94exv5opaw56vatev5eps9af"&gt;78325&lt;/key&gt;&lt;/foreign-keys&gt;&lt;ref-type name="Journal Article"&gt;17&lt;/ref-type&gt;&lt;contributors&gt;&lt;authors&gt;&lt;author&gt;Saikeur, Angkana&lt;/author&gt;&lt;author&gt;Choorit, Wanna&lt;/author&gt;&lt;author&gt;Prasertsan, Poonsuk&lt;/author&gt;&lt;author&gt;Kantachote, Duangporn&lt;/author&gt;&lt;author&gt;Sasaki, Ken&lt;/author&gt;&lt;/authors&gt;&lt;/contributors&gt;&lt;titles&gt;&lt;title&gt;&lt;style face="normal" font="default" size="100%"&gt;Influence of precursors and inhibitor on the production of extracellular 5-aminolevulinic acid and biomass by &lt;/style&gt;&lt;style face="italic" font="default" size="100%"&gt;Rhodopseudomonas palustris &lt;/style&gt;&lt;style face="normal" font="default" size="100%"&gt;KG31&lt;/style&gt;&lt;/title&gt;&lt;secondary-title&gt;Bioscience, biotechnology, and biochemistry&lt;/secondary-title&gt;&lt;/titles&gt;&lt;periodical&gt;&lt;full-title&gt;Bioscience, Biotechnology, and Biochemistry&lt;/full-title&gt;&lt;abbr-1&gt;Biosci., Biotechnol., Biochem.&lt;/abbr-1&gt;&lt;/periodical&gt;&lt;pages&gt;987-992&lt;/pages&gt;&lt;volume&gt;73&lt;/volume&gt;&lt;number&gt;5&lt;/number&gt;&lt;dates&gt;&lt;year&gt;2009&lt;/year&gt;&lt;/dates&gt;&lt;isbn&gt;1347-6947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13" w:tooltip="Saikeur, 2009 #78325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Saikeur, et al. [13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R.</w:t>
            </w:r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AL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 xml:space="preserve"> 182.9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µ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D10CF3" w:rsidRPr="009971DF" w:rsidTr="00C76FF7">
        <w:trPr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Lee&lt;/Author&gt;&lt;Year&gt;2008&lt;/Year&gt;&lt;RecNum&gt;78326&lt;/RecNum&gt;&lt;DisplayText&gt;Lee, et al. [14]&lt;/DisplayText&gt;&lt;record&gt;&lt;rec-number&gt;78326&lt;/rec-number&gt;&lt;foreign-keys&gt;&lt;key app="EN" db-id="apet2r0pr0rz94exv5opaw56vatev5eps9af"&gt;78326&lt;/key&gt;&lt;/foreign-keys&gt;&lt;ref-type name="Journal Article"&gt;17&lt;/ref-type&gt;&lt;contributors&gt;&lt;authors&gt;&lt;author&gt;Lee, Kang-Hyeong&lt;/author&gt;&lt;author&gt;Koh, Rae-Hyun&lt;/author&gt;&lt;author&gt;Song, Hong-Gyu&lt;/author&gt;&lt;/authors&gt;&lt;/contributors&gt;&lt;titles&gt;&lt;title&gt;&lt;style face="normal" font="default" size="100%"&gt;Enhancement of growth and yield of tomato by &lt;/style&gt;&lt;style face="italic" font="default" size="100%"&gt;Rhodopseudomonas &lt;/style&gt;&lt;style face="normal" font="default" size="100%"&gt;sp. under greenhouse conditions&lt;/style&gt;&lt;/title&gt;&lt;secondary-title&gt;The Journal of Microbiology&lt;/secondary-title&gt;&lt;/titles&gt;&lt;periodical&gt;&lt;full-title&gt;The Journal of Microbiology&lt;/full-title&gt;&lt;abbr-1&gt;J Microbiol&lt;/abbr-1&gt;&lt;/periodical&gt;&lt;pages&gt;641-646&lt;/pages&gt;&lt;volume&gt;46&lt;/volume&gt;&lt;number&gt;6&lt;/number&gt;&lt;dates&gt;&lt;year&gt;2008&lt;/year&gt;&lt;/dates&gt;&lt;isbn&gt;1225-8873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14" w:tooltip="Lee, 2008 #78326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Lee, et al. [14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Rhodopseudomonas</w:t>
            </w:r>
            <w:proofErr w:type="spellEnd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  <w:r w:rsidRPr="009971DF">
              <w:rPr>
                <w:rFonts w:asciiTheme="majorBidi" w:hAnsiTheme="majorBidi" w:cstheme="majorBidi"/>
                <w:iCs/>
                <w:sz w:val="16"/>
                <w:szCs w:val="16"/>
              </w:rPr>
              <w:t>sp.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78.6 and 120.6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crease in d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ry and we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weights,</w:t>
            </w:r>
          </w:p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34.6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t>increas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shoot length</w:t>
            </w:r>
          </w:p>
        </w:tc>
      </w:tr>
      <w:tr w:rsidR="00D10CF3" w:rsidRPr="009971DF" w:rsidTr="00C76FF7">
        <w:trPr>
          <w:trHeight w:val="287"/>
          <w:jc w:val="center"/>
        </w:trPr>
        <w:tc>
          <w:tcPr>
            <w:tcW w:w="1350" w:type="dxa"/>
          </w:tcPr>
          <w:p w:rsidR="00D10CF3" w:rsidRPr="009971DF" w:rsidRDefault="00D10CF3" w:rsidP="00002A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002A46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 AuthorYear="1"&gt;&lt;Author&gt;Harada&lt;/Author&gt;&lt;Year&gt;2005&lt;/Year&gt;&lt;RecNum&gt;78327&lt;/RecNum&gt;&lt;DisplayText&gt;Harada, et al. [15]&lt;/DisplayText&gt;&lt;record&gt;&lt;rec-number&gt;78327&lt;/rec-number&gt;&lt;foreign-keys&gt;&lt;key app="EN" db-id="apet2r0pr0rz94exv5opaw56vatev5eps9af"&gt;78327&lt;/key&gt;&lt;/foreign-keys&gt;&lt;ref-type name="Journal Article"&gt;17&lt;/ref-type&gt;&lt;contributors&gt;&lt;authors&gt;&lt;author&gt;Harada, Naoki&lt;/author&gt;&lt;author&gt;Nishiyama, Masaya&lt;/author&gt;&lt;author&gt;Otsuka, Shigeto&lt;/author&gt;&lt;author&gt;Matsumoto, Satoshi&lt;/author&gt;&lt;/authors&gt;&lt;/contributors&gt;&lt;titles&gt;&lt;title&gt;Effects of inoculation of phototrophic purple bacteria on grain yield of rice and nitrogenase activity of paddy soil in a pot experiment&lt;/title&gt;&lt;secondary-title&gt;Soil Science and Plant Nutrition&lt;/secondary-title&gt;&lt;/titles&gt;&lt;periodical&gt;&lt;full-title&gt;Soil Science and Plant Nutrition&lt;/full-title&gt;&lt;abbr-1&gt;Soil Sci. Plant Nutr.&lt;/abbr-1&gt;&lt;/periodical&gt;&lt;pages&gt;361-367&lt;/pages&gt;&lt;volume&gt;51&lt;/volume&gt;&lt;number&gt;3&lt;/number&gt;&lt;dates&gt;&lt;year&gt;2005&lt;/year&gt;&lt;/dates&gt;&lt;isbn&gt;1747-0765&lt;/isbn&gt;&lt;urls&gt;&lt;/urls&gt;&lt;/record&gt;&lt;/Cite&gt;&lt;/EndNote&gt;</w:instrTex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hyperlink w:anchor="_ENREF_15" w:tooltip="Harada, 2005 #78327" w:history="1">
              <w:r w:rsidR="00002A46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Harada, et al. [15</w:t>
              </w:r>
            </w:hyperlink>
            <w:r w:rsidR="00002A46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971DF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R. </w:t>
            </w:r>
            <w:proofErr w:type="spellStart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>palustris</w:t>
            </w:r>
            <w:proofErr w:type="spellEnd"/>
            <w:r w:rsidRPr="009971DF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92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66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53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2160" w:type="dxa"/>
          </w:tcPr>
          <w:p w:rsidR="00D10CF3" w:rsidRPr="009971DF" w:rsidRDefault="00D10CF3" w:rsidP="00C76FF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971DF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</w:tbl>
    <w:p w:rsidR="00D10CF3" w:rsidRPr="00D10CF3" w:rsidRDefault="00D10CF3" w:rsidP="00D10CF3">
      <w:pPr>
        <w:tabs>
          <w:tab w:val="left" w:pos="11160"/>
        </w:tabs>
        <w:jc w:val="both"/>
        <w:rPr>
          <w:rFonts w:asciiTheme="majorBidi" w:hAnsiTheme="majorBidi" w:cstheme="majorBidi"/>
          <w:sz w:val="16"/>
          <w:szCs w:val="16"/>
        </w:rPr>
        <w:sectPr w:rsidR="00D10CF3" w:rsidRPr="00D10CF3" w:rsidSect="00815F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C23C6">
        <w:rPr>
          <w:rFonts w:asciiTheme="majorBidi" w:hAnsiTheme="majorBidi" w:cstheme="majorBidi"/>
          <w:sz w:val="16"/>
          <w:szCs w:val="16"/>
        </w:rPr>
        <w:t>NA = Data not available</w:t>
      </w:r>
      <w:r>
        <w:rPr>
          <w:rFonts w:asciiTheme="majorBidi" w:hAnsiTheme="majorBidi" w:cstheme="majorBidi"/>
          <w:sz w:val="16"/>
          <w:szCs w:val="16"/>
        </w:rPr>
        <w:t>;</w:t>
      </w:r>
      <w:r w:rsidRPr="00BC23C6">
        <w:rPr>
          <w:rFonts w:asciiTheme="majorBidi" w:hAnsiTheme="majorBidi" w:cstheme="majorBidi"/>
          <w:sz w:val="16"/>
          <w:szCs w:val="16"/>
        </w:rPr>
        <w:t xml:space="preserve"> + = Positive</w:t>
      </w:r>
      <w:r>
        <w:rPr>
          <w:rFonts w:asciiTheme="majorBidi" w:hAnsiTheme="majorBidi" w:cstheme="majorBidi"/>
          <w:sz w:val="16"/>
          <w:szCs w:val="16"/>
        </w:rPr>
        <w:t>;</w:t>
      </w:r>
      <w:r w:rsidRPr="00BC23C6">
        <w:rPr>
          <w:rFonts w:asciiTheme="majorBidi" w:hAnsiTheme="majorBidi" w:cstheme="majorBidi"/>
          <w:sz w:val="16"/>
          <w:szCs w:val="16"/>
        </w:rPr>
        <w:t xml:space="preserve"> - = Negative</w:t>
      </w:r>
      <w:r>
        <w:rPr>
          <w:rFonts w:asciiTheme="majorBidi" w:hAnsiTheme="majorBidi" w:cstheme="majorBidi"/>
          <w:sz w:val="16"/>
          <w:szCs w:val="16"/>
        </w:rPr>
        <w:t>;</w:t>
      </w:r>
      <w:r w:rsidRPr="00BC23C6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 xml:space="preserve">IAA: Indole acetic acid; </w:t>
      </w:r>
      <w:r w:rsidRPr="00BC23C6">
        <w:rPr>
          <w:rFonts w:asciiTheme="majorBidi" w:hAnsiTheme="majorBidi" w:cstheme="majorBidi"/>
          <w:sz w:val="16"/>
          <w:szCs w:val="16"/>
        </w:rPr>
        <w:t>ALA = 5-aminolevulinic</w:t>
      </w:r>
    </w:p>
    <w:p w:rsidR="003F124F" w:rsidRDefault="003F124F" w:rsidP="00D10CF3"/>
    <w:p w:rsidR="003F124F" w:rsidRDefault="003F124F" w:rsidP="00D10CF3"/>
    <w:p w:rsidR="00002A46" w:rsidRPr="00002A46" w:rsidRDefault="003F124F" w:rsidP="00002A46">
      <w:pPr>
        <w:spacing w:after="0"/>
        <w:jc w:val="center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02A46" w:rsidRPr="00002A46">
        <w:rPr>
          <w:rFonts w:ascii="Calibri" w:hAnsi="Calibri" w:cs="Calibri"/>
          <w:noProof/>
        </w:rPr>
        <w:t>REFERENCES</w:t>
      </w:r>
    </w:p>
    <w:p w:rsidR="00002A46" w:rsidRPr="00002A46" w:rsidRDefault="00002A46" w:rsidP="00002A46">
      <w:pPr>
        <w:spacing w:after="0"/>
        <w:jc w:val="center"/>
        <w:rPr>
          <w:rFonts w:ascii="Calibri" w:hAnsi="Calibri" w:cs="Calibri"/>
          <w:noProof/>
        </w:rPr>
      </w:pPr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1" w:name="_ENREF_1"/>
      <w:r>
        <w:rPr>
          <w:rFonts w:ascii="Calibri" w:hAnsi="Calibri" w:cs="Calibri"/>
          <w:noProof/>
        </w:rPr>
        <w:t xml:space="preserve">1. P. Nookongbut, D. Kantachote and M. Megharaj, "Arsenic contamination in areas surrounding mines and selection of potential As-resistant purple nonsulfur bacteria for use in bioremediation based on their detoxification mechanisms," </w:t>
      </w:r>
      <w:r w:rsidRPr="00002A46">
        <w:rPr>
          <w:rFonts w:ascii="Calibri" w:hAnsi="Calibri" w:cs="Calibri"/>
          <w:i/>
          <w:noProof/>
        </w:rPr>
        <w:t>Annals of Microbiology</w:t>
      </w:r>
      <w:r>
        <w:rPr>
          <w:rFonts w:ascii="Calibri" w:hAnsi="Calibri" w:cs="Calibri"/>
          <w:noProof/>
        </w:rPr>
        <w:t>, pp. 1-11, 2016.</w:t>
      </w:r>
      <w:bookmarkEnd w:id="1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2" w:name="_ENREF_2"/>
      <w:r>
        <w:rPr>
          <w:rFonts w:ascii="Calibri" w:hAnsi="Calibri" w:cs="Calibri"/>
          <w:noProof/>
        </w:rPr>
        <w:t xml:space="preserve">2. S.-K. Lee, H.-S. Lur, K.-J. Lo, K.-C. Cheng, C.-C. Chuang, S.-J. Tang, Z.-W. Yang and C.-T. Liu, "Evaluation of the effects of different liquid inoculant formulations on the survival and plant-growth-promoting efficiency of </w:t>
      </w:r>
      <w:r w:rsidRPr="00002A46">
        <w:rPr>
          <w:rFonts w:ascii="Calibri" w:hAnsi="Calibri" w:cs="Calibri"/>
          <w:i/>
          <w:noProof/>
        </w:rPr>
        <w:t>Rhodopseudomonas palustris</w:t>
      </w:r>
      <w:r>
        <w:rPr>
          <w:rFonts w:ascii="Calibri" w:hAnsi="Calibri" w:cs="Calibri"/>
          <w:noProof/>
        </w:rPr>
        <w:t xml:space="preserve"> strain PS3," </w:t>
      </w:r>
      <w:r w:rsidRPr="00002A46">
        <w:rPr>
          <w:rFonts w:ascii="Calibri" w:hAnsi="Calibri" w:cs="Calibri"/>
          <w:i/>
          <w:noProof/>
        </w:rPr>
        <w:t>Applied microbiology and biotechnology</w:t>
      </w:r>
      <w:r>
        <w:rPr>
          <w:rFonts w:ascii="Calibri" w:hAnsi="Calibri" w:cs="Calibri"/>
          <w:noProof/>
        </w:rPr>
        <w:t>, pp. 1-11, 2016.</w:t>
      </w:r>
      <w:bookmarkEnd w:id="2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3" w:name="_ENREF_3"/>
      <w:r>
        <w:rPr>
          <w:rFonts w:ascii="Calibri" w:hAnsi="Calibri" w:cs="Calibri"/>
          <w:noProof/>
        </w:rPr>
        <w:t xml:space="preserve">3. M. Quambusch, J. Brümmer, K. Haller, T. Winkelmann and M. Bartsch, "Dynamics of endophytic bacteria in plant in vitro culture: quantification of three bacterial strains in </w:t>
      </w:r>
      <w:r w:rsidRPr="00002A46">
        <w:rPr>
          <w:rFonts w:ascii="Calibri" w:hAnsi="Calibri" w:cs="Calibri"/>
          <w:i/>
          <w:noProof/>
        </w:rPr>
        <w:t>Prunus avium</w:t>
      </w:r>
      <w:r>
        <w:rPr>
          <w:rFonts w:ascii="Calibri" w:hAnsi="Calibri" w:cs="Calibri"/>
          <w:noProof/>
        </w:rPr>
        <w:t xml:space="preserve"> in different plant organs and in vitro culture phases," </w:t>
      </w:r>
      <w:r w:rsidRPr="00002A46">
        <w:rPr>
          <w:rFonts w:ascii="Calibri" w:hAnsi="Calibri" w:cs="Calibri"/>
          <w:i/>
          <w:noProof/>
        </w:rPr>
        <w:t>Plant Cell, Tissue and Organ Culture (PCTOC)</w:t>
      </w:r>
      <w:r>
        <w:rPr>
          <w:rFonts w:ascii="Calibri" w:hAnsi="Calibri" w:cs="Calibri"/>
          <w:noProof/>
        </w:rPr>
        <w:t>, pp. 1-13, 2016.</w:t>
      </w:r>
      <w:bookmarkEnd w:id="3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4" w:name="_ENREF_4"/>
      <w:r>
        <w:rPr>
          <w:rFonts w:ascii="Calibri" w:hAnsi="Calibri" w:cs="Calibri"/>
          <w:noProof/>
        </w:rPr>
        <w:t xml:space="preserve">4. J. Xu, Y. Feng, Y. Wang, X. Luo, J. Tang and X. Lin, "The foliar spray of </w:t>
      </w:r>
      <w:r w:rsidRPr="00002A46">
        <w:rPr>
          <w:rFonts w:ascii="Calibri" w:hAnsi="Calibri" w:cs="Calibri"/>
          <w:i/>
          <w:noProof/>
        </w:rPr>
        <w:t>Rhodopseudomonas palustris</w:t>
      </w:r>
      <w:r>
        <w:rPr>
          <w:rFonts w:ascii="Calibri" w:hAnsi="Calibri" w:cs="Calibri"/>
          <w:noProof/>
        </w:rPr>
        <w:t xml:space="preserve"> grown under </w:t>
      </w:r>
      <w:r w:rsidRPr="00002A46">
        <w:rPr>
          <w:rFonts w:ascii="Calibri" w:hAnsi="Calibri" w:cs="Calibri"/>
          <w:i/>
          <w:noProof/>
        </w:rPr>
        <w:t xml:space="preserve">Stevia </w:t>
      </w:r>
      <w:r>
        <w:rPr>
          <w:rFonts w:ascii="Calibri" w:hAnsi="Calibri" w:cs="Calibri"/>
          <w:noProof/>
        </w:rPr>
        <w:t xml:space="preserve">residue extract promotes plant growth via changing soil microbial community," </w:t>
      </w:r>
      <w:r w:rsidRPr="00002A46">
        <w:rPr>
          <w:rFonts w:ascii="Calibri" w:hAnsi="Calibri" w:cs="Calibri"/>
          <w:i/>
          <w:noProof/>
        </w:rPr>
        <w:t>Journal of Soils and Sediments</w:t>
      </w:r>
      <w:r>
        <w:rPr>
          <w:rFonts w:ascii="Calibri" w:hAnsi="Calibri" w:cs="Calibri"/>
          <w:noProof/>
        </w:rPr>
        <w:t>, vol. 16, no. 3, pp. 916-923, 2016.</w:t>
      </w:r>
      <w:bookmarkEnd w:id="4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5" w:name="_ENREF_5"/>
      <w:r>
        <w:rPr>
          <w:rFonts w:ascii="Calibri" w:hAnsi="Calibri" w:cs="Calibri"/>
          <w:noProof/>
        </w:rPr>
        <w:t xml:space="preserve">5. T. Nunkaew, D. Kantachote, T. Nitoda and H. Kanzaki, "Selection of salt tolerant purple nonsulfur bacteria producing 5-aminolevulinic acid (ALA) and reducing methane emissions from microbial rice straw degradation," </w:t>
      </w:r>
      <w:r w:rsidRPr="00002A46">
        <w:rPr>
          <w:rFonts w:ascii="Calibri" w:hAnsi="Calibri" w:cs="Calibri"/>
          <w:i/>
          <w:noProof/>
        </w:rPr>
        <w:t>Applied Soil Ecology</w:t>
      </w:r>
      <w:r>
        <w:rPr>
          <w:rFonts w:ascii="Calibri" w:hAnsi="Calibri" w:cs="Calibri"/>
          <w:noProof/>
        </w:rPr>
        <w:t>, vol. 86, pp. 113-120, 2015.</w:t>
      </w:r>
      <w:bookmarkEnd w:id="5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6" w:name="_ENREF_6"/>
      <w:r>
        <w:rPr>
          <w:rFonts w:ascii="Calibri" w:hAnsi="Calibri" w:cs="Calibri"/>
          <w:noProof/>
        </w:rPr>
        <w:t xml:space="preserve">6. C. Zhao, Y. Zhang, Z. Chan, S. Chen and S. Yang, "Insights into arsenic multi-operons expression and resistance mechanisms in </w:t>
      </w:r>
      <w:r w:rsidRPr="00002A46">
        <w:rPr>
          <w:rFonts w:ascii="Calibri" w:hAnsi="Calibri" w:cs="Calibri"/>
          <w:i/>
          <w:noProof/>
        </w:rPr>
        <w:t>Rhodopseudomonas palustris</w:t>
      </w:r>
      <w:r>
        <w:rPr>
          <w:rFonts w:ascii="Calibri" w:hAnsi="Calibri" w:cs="Calibri"/>
          <w:noProof/>
        </w:rPr>
        <w:t xml:space="preserve"> CGA009," </w:t>
      </w:r>
      <w:r w:rsidRPr="00002A46">
        <w:rPr>
          <w:rFonts w:ascii="Calibri" w:hAnsi="Calibri" w:cs="Calibri"/>
          <w:i/>
          <w:noProof/>
        </w:rPr>
        <w:t>Frontiers in Microbiology</w:t>
      </w:r>
      <w:r>
        <w:rPr>
          <w:rFonts w:ascii="Calibri" w:hAnsi="Calibri" w:cs="Calibri"/>
          <w:noProof/>
        </w:rPr>
        <w:t>, vol. 6, 2015.</w:t>
      </w:r>
      <w:bookmarkEnd w:id="6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7" w:name="_ENREF_7"/>
      <w:r>
        <w:rPr>
          <w:rFonts w:ascii="Calibri" w:hAnsi="Calibri" w:cs="Calibri"/>
          <w:noProof/>
        </w:rPr>
        <w:t xml:space="preserve">7. W.-T. Wong, C.-H. Tseng, S.-H. Hsu, H.-S. Lur, C.-W. Mo, C.-N. Huang, S.-C. Hsu, K.-T. Lee and C.-T. Liu, "Promoting effects of a single </w:t>
      </w:r>
      <w:r w:rsidRPr="00002A46">
        <w:rPr>
          <w:rFonts w:ascii="Calibri" w:hAnsi="Calibri" w:cs="Calibri"/>
          <w:i/>
          <w:noProof/>
        </w:rPr>
        <w:t>Rhodopseudomonas palustris</w:t>
      </w:r>
      <w:r>
        <w:rPr>
          <w:rFonts w:ascii="Calibri" w:hAnsi="Calibri" w:cs="Calibri"/>
          <w:noProof/>
        </w:rPr>
        <w:t xml:space="preserve"> inoculant on plant growth by </w:t>
      </w:r>
      <w:r w:rsidRPr="00002A46">
        <w:rPr>
          <w:rFonts w:ascii="Calibri" w:hAnsi="Calibri" w:cs="Calibri"/>
          <w:i/>
          <w:noProof/>
        </w:rPr>
        <w:t>Brassica rapa chinensis</w:t>
      </w:r>
      <w:r>
        <w:rPr>
          <w:rFonts w:ascii="Calibri" w:hAnsi="Calibri" w:cs="Calibri"/>
          <w:noProof/>
        </w:rPr>
        <w:t xml:space="preserve"> under low fertilizer input," </w:t>
      </w:r>
      <w:r w:rsidRPr="00002A46">
        <w:rPr>
          <w:rFonts w:ascii="Calibri" w:hAnsi="Calibri" w:cs="Calibri"/>
          <w:i/>
          <w:noProof/>
        </w:rPr>
        <w:t>Microbes and Environments</w:t>
      </w:r>
      <w:r>
        <w:rPr>
          <w:rFonts w:ascii="Calibri" w:hAnsi="Calibri" w:cs="Calibri"/>
          <w:noProof/>
        </w:rPr>
        <w:t>, vol. 29, no. 3, pp. 303, 2014.</w:t>
      </w:r>
      <w:bookmarkEnd w:id="7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8" w:name="_ENREF_8"/>
      <w:r>
        <w:rPr>
          <w:rFonts w:ascii="Calibri" w:hAnsi="Calibri" w:cs="Calibri"/>
          <w:noProof/>
        </w:rPr>
        <w:t xml:space="preserve">8. H. Z. Lin, Y. H. Yue, J. C. Lü, G. C. Zhao and P. S. Yang, "Variation in composition and relative content of accumulated photopigments in a newly isolated </w:t>
      </w:r>
      <w:r w:rsidRPr="00002A46">
        <w:rPr>
          <w:rFonts w:ascii="Calibri" w:hAnsi="Calibri" w:cs="Calibri"/>
          <w:i/>
          <w:noProof/>
        </w:rPr>
        <w:t>Rhodobacter capsulatus</w:t>
      </w:r>
      <w:r>
        <w:rPr>
          <w:rFonts w:ascii="Calibri" w:hAnsi="Calibri" w:cs="Calibri"/>
          <w:noProof/>
        </w:rPr>
        <w:t xml:space="preserve"> strain XJ-1 in response to arsenic," </w:t>
      </w:r>
      <w:r w:rsidRPr="00002A46">
        <w:rPr>
          <w:rFonts w:ascii="Calibri" w:hAnsi="Calibri" w:cs="Calibri"/>
          <w:i/>
          <w:noProof/>
        </w:rPr>
        <w:t>Journal of Environmental Science and Health, Part A</w:t>
      </w:r>
      <w:r>
        <w:rPr>
          <w:rFonts w:ascii="Calibri" w:hAnsi="Calibri" w:cs="Calibri"/>
          <w:noProof/>
        </w:rPr>
        <w:t>, vol. 49, no. 13, pp. 1493-1500, 2014.</w:t>
      </w:r>
      <w:bookmarkEnd w:id="8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9" w:name="_ENREF_9"/>
      <w:r>
        <w:rPr>
          <w:rFonts w:ascii="Calibri" w:hAnsi="Calibri" w:cs="Calibri"/>
          <w:noProof/>
        </w:rPr>
        <w:t xml:space="preserve">9. J. Xu, Y. Feng, Y. Wang and X. Lin, "Characteristics of purple nonsulfur bacteria grown under </w:t>
      </w:r>
      <w:r w:rsidRPr="00002A46">
        <w:rPr>
          <w:rFonts w:ascii="Calibri" w:hAnsi="Calibri" w:cs="Calibri"/>
          <w:i/>
          <w:noProof/>
        </w:rPr>
        <w:t xml:space="preserve">Stevia </w:t>
      </w:r>
      <w:r>
        <w:rPr>
          <w:rFonts w:ascii="Calibri" w:hAnsi="Calibri" w:cs="Calibri"/>
          <w:noProof/>
        </w:rPr>
        <w:t xml:space="preserve">residue extractions," </w:t>
      </w:r>
      <w:r w:rsidRPr="00002A46">
        <w:rPr>
          <w:rFonts w:ascii="Calibri" w:hAnsi="Calibri" w:cs="Calibri"/>
          <w:i/>
          <w:noProof/>
        </w:rPr>
        <w:t>Letters in applied microbiology</w:t>
      </w:r>
      <w:r>
        <w:rPr>
          <w:rFonts w:ascii="Calibri" w:hAnsi="Calibri" w:cs="Calibri"/>
          <w:noProof/>
        </w:rPr>
        <w:t>, vol. 57, no. 5, pp. 420-426, 2013.</w:t>
      </w:r>
      <w:bookmarkEnd w:id="9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10" w:name="_ENREF_10"/>
      <w:r>
        <w:rPr>
          <w:rFonts w:ascii="Calibri" w:hAnsi="Calibri" w:cs="Calibri"/>
          <w:noProof/>
        </w:rPr>
        <w:t xml:space="preserve">10. T. Kantha, C. Chaiyasut, D. K. S. Sukrong and A. Muangprom, "Synergistic growth of lactic acid bacteria and photosynthetic bacteria for possible use as a bio-fertilizer," </w:t>
      </w:r>
      <w:r w:rsidRPr="00002A46">
        <w:rPr>
          <w:rFonts w:ascii="Calibri" w:hAnsi="Calibri" w:cs="Calibri"/>
          <w:i/>
          <w:noProof/>
        </w:rPr>
        <w:t>African Journal of Microbiology Research</w:t>
      </w:r>
      <w:r>
        <w:rPr>
          <w:rFonts w:ascii="Calibri" w:hAnsi="Calibri" w:cs="Calibri"/>
          <w:noProof/>
        </w:rPr>
        <w:t>, vol. 6, no. 3, pp. 504-511, 2012.</w:t>
      </w:r>
      <w:bookmarkEnd w:id="10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11" w:name="_ENREF_11"/>
      <w:r>
        <w:rPr>
          <w:rFonts w:ascii="Calibri" w:hAnsi="Calibri" w:cs="Calibri"/>
          <w:noProof/>
        </w:rPr>
        <w:t xml:space="preserve">11. W. Choorit, A. Saikeur, P. Chodok, P. Prasertsan and D. Kantachote, "Production of biomass and extracellular 5-aminolevulinic acid by </w:t>
      </w:r>
      <w:r w:rsidRPr="00002A46">
        <w:rPr>
          <w:rFonts w:ascii="Calibri" w:hAnsi="Calibri" w:cs="Calibri"/>
          <w:i/>
          <w:noProof/>
        </w:rPr>
        <w:t>Rhodopseudomonas palustris</w:t>
      </w:r>
      <w:r>
        <w:rPr>
          <w:rFonts w:ascii="Calibri" w:hAnsi="Calibri" w:cs="Calibri"/>
          <w:noProof/>
        </w:rPr>
        <w:t xml:space="preserve"> KG31 under light and dark conditions using volatile fatty acid," </w:t>
      </w:r>
      <w:r w:rsidRPr="00002A46">
        <w:rPr>
          <w:rFonts w:ascii="Calibri" w:hAnsi="Calibri" w:cs="Calibri"/>
          <w:i/>
          <w:noProof/>
        </w:rPr>
        <w:t>Journal of bioscience and bioengineering</w:t>
      </w:r>
      <w:r>
        <w:rPr>
          <w:rFonts w:ascii="Calibri" w:hAnsi="Calibri" w:cs="Calibri"/>
          <w:noProof/>
        </w:rPr>
        <w:t>, vol. 111, no. 6, pp. 658-664, 2011.</w:t>
      </w:r>
      <w:bookmarkEnd w:id="11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12" w:name="_ENREF_12"/>
      <w:r>
        <w:rPr>
          <w:rFonts w:ascii="Calibri" w:hAnsi="Calibri" w:cs="Calibri"/>
          <w:noProof/>
        </w:rPr>
        <w:lastRenderedPageBreak/>
        <w:t xml:space="preserve">12. T. Kantha, C. Chaiyasut, D. Kantachote, S. Sukrong and A. Muangprom, "Selection of photosynthetic bacteria producing 5-aminolevulinic acid from soil of organic saline paddy fields from the Northeast region of Thailand," </w:t>
      </w:r>
      <w:r w:rsidRPr="00002A46">
        <w:rPr>
          <w:rFonts w:ascii="Calibri" w:hAnsi="Calibri" w:cs="Calibri"/>
          <w:i/>
          <w:noProof/>
        </w:rPr>
        <w:t>African Journal of Microbiology Research</w:t>
      </w:r>
      <w:r>
        <w:rPr>
          <w:rFonts w:ascii="Calibri" w:hAnsi="Calibri" w:cs="Calibri"/>
          <w:noProof/>
        </w:rPr>
        <w:t>, vol. 4, no. 17, pp. 1848-1855, 2010.</w:t>
      </w:r>
      <w:bookmarkEnd w:id="12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13" w:name="_ENREF_13"/>
      <w:r>
        <w:rPr>
          <w:rFonts w:ascii="Calibri" w:hAnsi="Calibri" w:cs="Calibri"/>
          <w:noProof/>
        </w:rPr>
        <w:t xml:space="preserve">13. A. Saikeur, W. Choorit, P. Prasertsan, D. Kantachote and K. Sasaki, "Influence of precursors and inhibitor on the production of extracellular 5-aminolevulinic acid and biomass by </w:t>
      </w:r>
      <w:r w:rsidRPr="00002A46">
        <w:rPr>
          <w:rFonts w:ascii="Calibri" w:hAnsi="Calibri" w:cs="Calibri"/>
          <w:i/>
          <w:noProof/>
        </w:rPr>
        <w:t xml:space="preserve">Rhodopseudomonas palustris </w:t>
      </w:r>
      <w:r>
        <w:rPr>
          <w:rFonts w:ascii="Calibri" w:hAnsi="Calibri" w:cs="Calibri"/>
          <w:noProof/>
        </w:rPr>
        <w:t xml:space="preserve">KG31," </w:t>
      </w:r>
      <w:r w:rsidRPr="00002A46">
        <w:rPr>
          <w:rFonts w:ascii="Calibri" w:hAnsi="Calibri" w:cs="Calibri"/>
          <w:i/>
          <w:noProof/>
        </w:rPr>
        <w:t>Bioscience, biotechnology, and biochemistry</w:t>
      </w:r>
      <w:r>
        <w:rPr>
          <w:rFonts w:ascii="Calibri" w:hAnsi="Calibri" w:cs="Calibri"/>
          <w:noProof/>
        </w:rPr>
        <w:t>, vol. 73, no. 5, pp. 987-992, 2009.</w:t>
      </w:r>
      <w:bookmarkEnd w:id="13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14" w:name="_ENREF_14"/>
      <w:r>
        <w:rPr>
          <w:rFonts w:ascii="Calibri" w:hAnsi="Calibri" w:cs="Calibri"/>
          <w:noProof/>
        </w:rPr>
        <w:t xml:space="preserve">14. K.-H. Lee, R.-H. Koh and H.-G. Song, "Enhancement of growth and yield of tomato by </w:t>
      </w:r>
      <w:r w:rsidRPr="00002A46">
        <w:rPr>
          <w:rFonts w:ascii="Calibri" w:hAnsi="Calibri" w:cs="Calibri"/>
          <w:i/>
          <w:noProof/>
        </w:rPr>
        <w:t xml:space="preserve">Rhodopseudomonas </w:t>
      </w:r>
      <w:r>
        <w:rPr>
          <w:rFonts w:ascii="Calibri" w:hAnsi="Calibri" w:cs="Calibri"/>
          <w:noProof/>
        </w:rPr>
        <w:t xml:space="preserve">sp. under greenhouse conditions," </w:t>
      </w:r>
      <w:r w:rsidRPr="00002A46">
        <w:rPr>
          <w:rFonts w:ascii="Calibri" w:hAnsi="Calibri" w:cs="Calibri"/>
          <w:i/>
          <w:noProof/>
        </w:rPr>
        <w:t>The Journal of Microbiology</w:t>
      </w:r>
      <w:r>
        <w:rPr>
          <w:rFonts w:ascii="Calibri" w:hAnsi="Calibri" w:cs="Calibri"/>
          <w:noProof/>
        </w:rPr>
        <w:t>, vol. 46, no. 6, pp. 641-646, 2008.</w:t>
      </w:r>
      <w:bookmarkEnd w:id="14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  <w:bookmarkStart w:id="15" w:name="_ENREF_15"/>
      <w:r>
        <w:rPr>
          <w:rFonts w:ascii="Calibri" w:hAnsi="Calibri" w:cs="Calibri"/>
          <w:noProof/>
        </w:rPr>
        <w:t xml:space="preserve">15. N. Harada, M. Nishiyama, S. Otsuka and S. Matsumoto, "Effects of inoculation of phototrophic purple bacteria on grain yield of rice and nitrogenase activity of paddy soil in a pot experiment," </w:t>
      </w:r>
      <w:r w:rsidRPr="00002A46">
        <w:rPr>
          <w:rFonts w:ascii="Calibri" w:hAnsi="Calibri" w:cs="Calibri"/>
          <w:i/>
          <w:noProof/>
        </w:rPr>
        <w:t>Soil Science and Plant Nutrition</w:t>
      </w:r>
      <w:r>
        <w:rPr>
          <w:rFonts w:ascii="Calibri" w:hAnsi="Calibri" w:cs="Calibri"/>
          <w:noProof/>
        </w:rPr>
        <w:t>, vol. 51, no. 3, pp. 361-367, 2005.</w:t>
      </w:r>
      <w:bookmarkEnd w:id="15"/>
    </w:p>
    <w:p w:rsidR="00002A46" w:rsidRDefault="00002A46" w:rsidP="00002A46">
      <w:pPr>
        <w:spacing w:after="0" w:line="240" w:lineRule="auto"/>
        <w:rPr>
          <w:rFonts w:ascii="Calibri" w:hAnsi="Calibri" w:cs="Calibri"/>
          <w:noProof/>
        </w:rPr>
      </w:pPr>
    </w:p>
    <w:p w:rsidR="00D10CF3" w:rsidRDefault="003F124F" w:rsidP="00D10CF3">
      <w:r>
        <w:fldChar w:fldCharType="end"/>
      </w:r>
    </w:p>
    <w:sectPr w:rsidR="00D10CF3" w:rsidSect="00D10C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ed Research International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et2r0pr0rz94exv5opaw56vatev5eps9af&quot;&gt;Yasir EndNote Library&lt;record-ids&gt;&lt;item&gt;78304&lt;/item&gt;&lt;item&gt;78312&lt;/item&gt;&lt;item&gt;78314&lt;/item&gt;&lt;item&gt;78315&lt;/item&gt;&lt;item&gt;78317&lt;/item&gt;&lt;item&gt;78318&lt;/item&gt;&lt;item&gt;78320&lt;/item&gt;&lt;item&gt;78321&lt;/item&gt;&lt;item&gt;78322&lt;/item&gt;&lt;item&gt;78324&lt;/item&gt;&lt;item&gt;78325&lt;/item&gt;&lt;item&gt;78326&lt;/item&gt;&lt;item&gt;78327&lt;/item&gt;&lt;/record-ids&gt;&lt;/item&gt;&lt;/Libraries&gt;"/>
  </w:docVars>
  <w:rsids>
    <w:rsidRoot w:val="00D10CF3"/>
    <w:rsid w:val="00002A46"/>
    <w:rsid w:val="003F124F"/>
    <w:rsid w:val="00CF0085"/>
    <w:rsid w:val="00D10CF3"/>
    <w:rsid w:val="00D5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57D0"/>
  <w15:chartTrackingRefBased/>
  <w15:docId w15:val="{72042CDB-A698-4764-BE03-DDB53EE93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CF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F12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572</Words>
  <Characters>2036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Rehman</dc:creator>
  <cp:keywords/>
  <dc:description/>
  <cp:lastModifiedBy>Yasir Rehman</cp:lastModifiedBy>
  <cp:revision>4</cp:revision>
  <dcterms:created xsi:type="dcterms:W3CDTF">2017-01-05T14:47:00Z</dcterms:created>
  <dcterms:modified xsi:type="dcterms:W3CDTF">2017-01-06T10:59:00Z</dcterms:modified>
</cp:coreProperties>
</file>